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01C6B" w14:textId="44427C82" w:rsidR="00C144F4" w:rsidRDefault="00C144F4" w:rsidP="00C144F4">
      <w:pPr>
        <w:pStyle w:val="MDPI22heading2"/>
        <w:spacing w:before="240" w:line="360" w:lineRule="auto"/>
        <w:ind w:left="0"/>
        <w:jc w:val="both"/>
        <w:rPr>
          <w:rFonts w:ascii="Palatino" w:hAnsi="Palatino"/>
          <w:i w:val="0"/>
          <w:noProof w:val="0"/>
        </w:rPr>
      </w:pPr>
      <w:r w:rsidRPr="00B40D81">
        <w:rPr>
          <w:rFonts w:ascii="Palatino" w:hAnsi="Palatino"/>
          <w:b/>
          <w:bCs/>
          <w:i w:val="0"/>
          <w:noProof w:val="0"/>
        </w:rPr>
        <w:t>Table S2: Clinical isolates included in this study</w:t>
      </w:r>
      <w:r w:rsidRPr="00B40D81">
        <w:rPr>
          <w:rFonts w:ascii="Palatino" w:hAnsi="Palatino"/>
          <w:i w:val="0"/>
          <w:noProof w:val="0"/>
        </w:rPr>
        <w:t xml:space="preserve">. </w:t>
      </w:r>
      <w:r>
        <w:rPr>
          <w:rFonts w:ascii="Palatino" w:hAnsi="Palatino"/>
          <w:i w:val="0"/>
          <w:noProof w:val="0"/>
        </w:rPr>
        <w:t xml:space="preserve">List of clinical </w:t>
      </w:r>
      <w:r w:rsidRPr="00B40D81">
        <w:rPr>
          <w:rFonts w:ascii="Palatino" w:hAnsi="Palatino"/>
          <w:iCs/>
          <w:noProof w:val="0"/>
        </w:rPr>
        <w:t>Bordetella</w:t>
      </w:r>
      <w:r>
        <w:rPr>
          <w:rFonts w:ascii="Palatino" w:hAnsi="Palatino"/>
          <w:i w:val="0"/>
          <w:noProof w:val="0"/>
        </w:rPr>
        <w:t xml:space="preserve"> spp. strains utilize to determine protection levels conferred by Bbvac. These table indicate if the strains were used to test protection at 3 months, 7 </w:t>
      </w:r>
      <w:r>
        <w:rPr>
          <w:rFonts w:ascii="Palatino" w:hAnsi="Palatino"/>
          <w:i w:val="0"/>
          <w:noProof w:val="0"/>
        </w:rPr>
        <w:t>months,</w:t>
      </w:r>
      <w:r>
        <w:rPr>
          <w:rFonts w:ascii="Palatino" w:hAnsi="Palatino"/>
          <w:i w:val="0"/>
          <w:noProof w:val="0"/>
        </w:rPr>
        <w:t xml:space="preserve"> or both.</w:t>
      </w:r>
    </w:p>
    <w:p w14:paraId="69E9B225" w14:textId="456416C6" w:rsidR="0016529F" w:rsidRDefault="0016529F" w:rsidP="00755E58">
      <w:pPr>
        <w:jc w:val="both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5"/>
        <w:gridCol w:w="2250"/>
        <w:gridCol w:w="1350"/>
      </w:tblGrid>
      <w:tr w:rsidR="00CB62E6" w:rsidRPr="00C144F4" w14:paraId="238615E0" w14:textId="77777777" w:rsidTr="006234C7">
        <w:trPr>
          <w:jc w:val="center"/>
        </w:trPr>
        <w:tc>
          <w:tcPr>
            <w:tcW w:w="2335" w:type="dxa"/>
          </w:tcPr>
          <w:p w14:paraId="6CFEE160" w14:textId="5A623811" w:rsidR="00CB62E6" w:rsidRPr="00C144F4" w:rsidRDefault="00CB62E6" w:rsidP="00755E58">
            <w:pPr>
              <w:jc w:val="both"/>
              <w:rPr>
                <w:b/>
                <w:bCs/>
              </w:rPr>
            </w:pPr>
            <w:r w:rsidRPr="00C144F4">
              <w:rPr>
                <w:b/>
                <w:bCs/>
              </w:rPr>
              <w:t>Name of the isolate</w:t>
            </w:r>
          </w:p>
        </w:tc>
        <w:tc>
          <w:tcPr>
            <w:tcW w:w="2250" w:type="dxa"/>
          </w:tcPr>
          <w:p w14:paraId="69016543" w14:textId="793893A3" w:rsidR="00CB62E6" w:rsidRPr="00C144F4" w:rsidRDefault="00CB62E6" w:rsidP="00755E58">
            <w:pPr>
              <w:jc w:val="both"/>
              <w:rPr>
                <w:b/>
                <w:bCs/>
              </w:rPr>
            </w:pPr>
            <w:r w:rsidRPr="00C144F4">
              <w:rPr>
                <w:b/>
                <w:bCs/>
              </w:rPr>
              <w:t>Protection tested at</w:t>
            </w:r>
          </w:p>
        </w:tc>
        <w:tc>
          <w:tcPr>
            <w:tcW w:w="1350" w:type="dxa"/>
          </w:tcPr>
          <w:p w14:paraId="09191D4F" w14:textId="50124C2E" w:rsidR="00CB62E6" w:rsidRPr="00C144F4" w:rsidRDefault="00CB62E6" w:rsidP="00755E58">
            <w:pPr>
              <w:jc w:val="both"/>
              <w:rPr>
                <w:b/>
                <w:bCs/>
              </w:rPr>
            </w:pPr>
            <w:r w:rsidRPr="00C144F4">
              <w:rPr>
                <w:b/>
                <w:bCs/>
              </w:rPr>
              <w:t>Reference</w:t>
            </w:r>
          </w:p>
        </w:tc>
      </w:tr>
      <w:tr w:rsidR="00CB62E6" w14:paraId="3357172C" w14:textId="77777777" w:rsidTr="006234C7">
        <w:trPr>
          <w:jc w:val="center"/>
        </w:trPr>
        <w:tc>
          <w:tcPr>
            <w:tcW w:w="2335" w:type="dxa"/>
          </w:tcPr>
          <w:p w14:paraId="4D3F39DF" w14:textId="77777777" w:rsidR="00CB62E6" w:rsidRDefault="00CB62E6" w:rsidP="00C144F4">
            <w:pPr>
              <w:jc w:val="center"/>
            </w:pPr>
            <w:r>
              <w:t>A309</w:t>
            </w:r>
          </w:p>
        </w:tc>
        <w:tc>
          <w:tcPr>
            <w:tcW w:w="2250" w:type="dxa"/>
          </w:tcPr>
          <w:p w14:paraId="3146E4F2" w14:textId="7418820E" w:rsidR="00CB62E6" w:rsidRDefault="00CB62E6" w:rsidP="00C144F4">
            <w:pPr>
              <w:jc w:val="center"/>
            </w:pPr>
            <w:r>
              <w:t>3 &amp; 7</w:t>
            </w:r>
          </w:p>
        </w:tc>
        <w:tc>
          <w:tcPr>
            <w:tcW w:w="1350" w:type="dxa"/>
          </w:tcPr>
          <w:p w14:paraId="0D9BF6C8" w14:textId="7596B266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7537DAFC" w14:textId="77777777" w:rsidTr="006234C7">
        <w:trPr>
          <w:jc w:val="center"/>
        </w:trPr>
        <w:tc>
          <w:tcPr>
            <w:tcW w:w="2335" w:type="dxa"/>
          </w:tcPr>
          <w:p w14:paraId="4B63FCA0" w14:textId="044EFC2A" w:rsidR="00CB62E6" w:rsidRDefault="00CB62E6" w:rsidP="00C144F4">
            <w:pPr>
              <w:jc w:val="center"/>
            </w:pPr>
            <w:r>
              <w:t>A310</w:t>
            </w:r>
          </w:p>
        </w:tc>
        <w:tc>
          <w:tcPr>
            <w:tcW w:w="2250" w:type="dxa"/>
          </w:tcPr>
          <w:p w14:paraId="69D64493" w14:textId="06DEDCA5" w:rsidR="00CB62E6" w:rsidRDefault="00CB62E6" w:rsidP="00C144F4">
            <w:pPr>
              <w:jc w:val="center"/>
            </w:pPr>
            <w:r>
              <w:t>3 &amp; 7</w:t>
            </w:r>
          </w:p>
        </w:tc>
        <w:tc>
          <w:tcPr>
            <w:tcW w:w="1350" w:type="dxa"/>
          </w:tcPr>
          <w:p w14:paraId="55DF5E77" w14:textId="07C9F55A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5E201370" w14:textId="77777777" w:rsidTr="006234C7">
        <w:trPr>
          <w:jc w:val="center"/>
        </w:trPr>
        <w:tc>
          <w:tcPr>
            <w:tcW w:w="2335" w:type="dxa"/>
          </w:tcPr>
          <w:p w14:paraId="5BA4C5DC" w14:textId="77777777" w:rsidR="00CB62E6" w:rsidRDefault="00CB62E6" w:rsidP="00C144F4">
            <w:pPr>
              <w:jc w:val="center"/>
            </w:pPr>
            <w:r>
              <w:t>D443</w:t>
            </w:r>
          </w:p>
        </w:tc>
        <w:tc>
          <w:tcPr>
            <w:tcW w:w="2250" w:type="dxa"/>
          </w:tcPr>
          <w:p w14:paraId="2E5FC61B" w14:textId="3968D12B" w:rsidR="00CB62E6" w:rsidRDefault="00CB62E6" w:rsidP="00C144F4">
            <w:pPr>
              <w:jc w:val="center"/>
            </w:pPr>
            <w:r>
              <w:t>3 &amp; 7</w:t>
            </w:r>
          </w:p>
        </w:tc>
        <w:tc>
          <w:tcPr>
            <w:tcW w:w="1350" w:type="dxa"/>
          </w:tcPr>
          <w:p w14:paraId="5B476CA6" w14:textId="5C11B529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176CBE62" w14:textId="77777777" w:rsidTr="006234C7">
        <w:trPr>
          <w:jc w:val="center"/>
        </w:trPr>
        <w:tc>
          <w:tcPr>
            <w:tcW w:w="2335" w:type="dxa"/>
          </w:tcPr>
          <w:p w14:paraId="7372E407" w14:textId="7CA8B438" w:rsidR="00CB62E6" w:rsidRDefault="00CB62E6" w:rsidP="00C144F4">
            <w:pPr>
              <w:jc w:val="center"/>
            </w:pPr>
            <w:r>
              <w:t>D444</w:t>
            </w:r>
          </w:p>
        </w:tc>
        <w:tc>
          <w:tcPr>
            <w:tcW w:w="2250" w:type="dxa"/>
          </w:tcPr>
          <w:p w14:paraId="46350C31" w14:textId="052D3997" w:rsidR="00CB62E6" w:rsidRDefault="00CB62E6" w:rsidP="00C144F4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14:paraId="19A2D908" w14:textId="2B3FB5FA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7699E096" w14:textId="77777777" w:rsidTr="006234C7">
        <w:trPr>
          <w:jc w:val="center"/>
        </w:trPr>
        <w:tc>
          <w:tcPr>
            <w:tcW w:w="2335" w:type="dxa"/>
          </w:tcPr>
          <w:p w14:paraId="26DD0A9B" w14:textId="77777777" w:rsidR="00CB62E6" w:rsidRDefault="00CB62E6" w:rsidP="00C144F4">
            <w:pPr>
              <w:jc w:val="center"/>
            </w:pPr>
            <w:r>
              <w:t>D447</w:t>
            </w:r>
          </w:p>
        </w:tc>
        <w:tc>
          <w:tcPr>
            <w:tcW w:w="2250" w:type="dxa"/>
          </w:tcPr>
          <w:p w14:paraId="2B8BFD8C" w14:textId="3306F69A" w:rsidR="00CB62E6" w:rsidRDefault="00CB62E6" w:rsidP="00C144F4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14:paraId="08EC9196" w14:textId="7C217B81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7DF7072F" w14:textId="77777777" w:rsidTr="006234C7">
        <w:trPr>
          <w:jc w:val="center"/>
        </w:trPr>
        <w:tc>
          <w:tcPr>
            <w:tcW w:w="2335" w:type="dxa"/>
          </w:tcPr>
          <w:p w14:paraId="4B580F23" w14:textId="77777777" w:rsidR="00CB62E6" w:rsidRDefault="00CB62E6" w:rsidP="00C144F4">
            <w:pPr>
              <w:jc w:val="center"/>
            </w:pPr>
            <w:r>
              <w:t>D448</w:t>
            </w:r>
          </w:p>
        </w:tc>
        <w:tc>
          <w:tcPr>
            <w:tcW w:w="2250" w:type="dxa"/>
          </w:tcPr>
          <w:p w14:paraId="49854EBC" w14:textId="2D2F33E2" w:rsidR="00CB62E6" w:rsidRDefault="00CB62E6" w:rsidP="00C144F4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14:paraId="0C499573" w14:textId="348ABD1A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16DE67F5" w14:textId="77777777" w:rsidTr="006234C7">
        <w:trPr>
          <w:jc w:val="center"/>
        </w:trPr>
        <w:tc>
          <w:tcPr>
            <w:tcW w:w="2335" w:type="dxa"/>
          </w:tcPr>
          <w:p w14:paraId="414241E3" w14:textId="77777777" w:rsidR="00CB62E6" w:rsidRDefault="00CB62E6" w:rsidP="00C144F4">
            <w:pPr>
              <w:jc w:val="center"/>
            </w:pPr>
            <w:r>
              <w:t>D449</w:t>
            </w:r>
          </w:p>
        </w:tc>
        <w:tc>
          <w:tcPr>
            <w:tcW w:w="2250" w:type="dxa"/>
          </w:tcPr>
          <w:p w14:paraId="653D4679" w14:textId="49237F92" w:rsidR="00CB62E6" w:rsidRDefault="00CB62E6" w:rsidP="00C144F4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14:paraId="25E6808D" w14:textId="1A2A564B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61BB0341" w14:textId="77777777" w:rsidTr="006234C7">
        <w:trPr>
          <w:jc w:val="center"/>
        </w:trPr>
        <w:tc>
          <w:tcPr>
            <w:tcW w:w="2335" w:type="dxa"/>
          </w:tcPr>
          <w:p w14:paraId="49841C6B" w14:textId="462632EF" w:rsidR="00CB62E6" w:rsidRDefault="00CB62E6" w:rsidP="00C144F4">
            <w:pPr>
              <w:jc w:val="center"/>
            </w:pPr>
            <w:r>
              <w:t>D495</w:t>
            </w:r>
          </w:p>
        </w:tc>
        <w:tc>
          <w:tcPr>
            <w:tcW w:w="2250" w:type="dxa"/>
          </w:tcPr>
          <w:p w14:paraId="0494F079" w14:textId="71E1CDD7" w:rsidR="00CB62E6" w:rsidRDefault="00CB62E6" w:rsidP="00C144F4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14:paraId="6C430245" w14:textId="7AC577E1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7F039653" w14:textId="77777777" w:rsidTr="006234C7">
        <w:trPr>
          <w:jc w:val="center"/>
        </w:trPr>
        <w:tc>
          <w:tcPr>
            <w:tcW w:w="2335" w:type="dxa"/>
          </w:tcPr>
          <w:p w14:paraId="3F3A459D" w14:textId="77777777" w:rsidR="00CB62E6" w:rsidRDefault="00CB62E6" w:rsidP="00C144F4">
            <w:pPr>
              <w:jc w:val="center"/>
            </w:pPr>
            <w:r>
              <w:t>D755</w:t>
            </w:r>
          </w:p>
        </w:tc>
        <w:tc>
          <w:tcPr>
            <w:tcW w:w="2250" w:type="dxa"/>
          </w:tcPr>
          <w:p w14:paraId="25E45273" w14:textId="7EA2AE15" w:rsidR="00CB62E6" w:rsidRDefault="00CB62E6" w:rsidP="00C144F4">
            <w:pPr>
              <w:jc w:val="center"/>
            </w:pPr>
            <w:r>
              <w:t>3 &amp; 7</w:t>
            </w:r>
          </w:p>
        </w:tc>
        <w:tc>
          <w:tcPr>
            <w:tcW w:w="1350" w:type="dxa"/>
          </w:tcPr>
          <w:p w14:paraId="398D5BB2" w14:textId="60D9FDA3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34CB7D34" w14:textId="77777777" w:rsidTr="006234C7">
        <w:trPr>
          <w:jc w:val="center"/>
        </w:trPr>
        <w:tc>
          <w:tcPr>
            <w:tcW w:w="2335" w:type="dxa"/>
          </w:tcPr>
          <w:p w14:paraId="353F5AB9" w14:textId="6AA48B95" w:rsidR="00CB62E6" w:rsidRDefault="00CB62E6" w:rsidP="00C144F4">
            <w:pPr>
              <w:jc w:val="center"/>
            </w:pPr>
            <w:r>
              <w:t>D758</w:t>
            </w:r>
          </w:p>
        </w:tc>
        <w:tc>
          <w:tcPr>
            <w:tcW w:w="2250" w:type="dxa"/>
          </w:tcPr>
          <w:p w14:paraId="662A79AE" w14:textId="41FD5AEF" w:rsidR="00CB62E6" w:rsidRDefault="00CB62E6" w:rsidP="00C144F4">
            <w:pPr>
              <w:jc w:val="center"/>
            </w:pPr>
            <w:r>
              <w:t>3 &amp; 7</w:t>
            </w:r>
          </w:p>
        </w:tc>
        <w:tc>
          <w:tcPr>
            <w:tcW w:w="1350" w:type="dxa"/>
          </w:tcPr>
          <w:p w14:paraId="5A882A4C" w14:textId="433BBF66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20CAC769" w14:textId="77777777" w:rsidTr="006234C7">
        <w:trPr>
          <w:jc w:val="center"/>
        </w:trPr>
        <w:tc>
          <w:tcPr>
            <w:tcW w:w="2335" w:type="dxa"/>
          </w:tcPr>
          <w:p w14:paraId="6E4271EE" w14:textId="77777777" w:rsidR="00CB62E6" w:rsidRDefault="00CB62E6" w:rsidP="00C144F4">
            <w:pPr>
              <w:jc w:val="center"/>
            </w:pPr>
            <w:r>
              <w:t>D759</w:t>
            </w:r>
          </w:p>
        </w:tc>
        <w:tc>
          <w:tcPr>
            <w:tcW w:w="2250" w:type="dxa"/>
          </w:tcPr>
          <w:p w14:paraId="1A175280" w14:textId="06E638F3" w:rsidR="00CB62E6" w:rsidRDefault="00CB62E6" w:rsidP="00C144F4">
            <w:pPr>
              <w:jc w:val="center"/>
            </w:pPr>
            <w:r>
              <w:t>3 &amp; 7</w:t>
            </w:r>
          </w:p>
        </w:tc>
        <w:tc>
          <w:tcPr>
            <w:tcW w:w="1350" w:type="dxa"/>
          </w:tcPr>
          <w:p w14:paraId="0619A48F" w14:textId="068AE8F2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6578B79B" w14:textId="77777777" w:rsidTr="006234C7">
        <w:trPr>
          <w:jc w:val="center"/>
        </w:trPr>
        <w:tc>
          <w:tcPr>
            <w:tcW w:w="2335" w:type="dxa"/>
          </w:tcPr>
          <w:p w14:paraId="1C084A37" w14:textId="7C15FB65" w:rsidR="00CB62E6" w:rsidRDefault="00CB62E6" w:rsidP="00C144F4">
            <w:pPr>
              <w:jc w:val="center"/>
            </w:pPr>
            <w:r>
              <w:t>D760</w:t>
            </w:r>
          </w:p>
        </w:tc>
        <w:tc>
          <w:tcPr>
            <w:tcW w:w="2250" w:type="dxa"/>
          </w:tcPr>
          <w:p w14:paraId="13A1A083" w14:textId="2F964DAE" w:rsidR="00CB62E6" w:rsidRDefault="00CB62E6" w:rsidP="00C144F4">
            <w:pPr>
              <w:jc w:val="center"/>
            </w:pPr>
            <w:r>
              <w:t>7</w:t>
            </w:r>
          </w:p>
        </w:tc>
        <w:tc>
          <w:tcPr>
            <w:tcW w:w="1350" w:type="dxa"/>
          </w:tcPr>
          <w:p w14:paraId="0513D901" w14:textId="0BC4B006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3A5F8960" w14:textId="77777777" w:rsidTr="006234C7">
        <w:trPr>
          <w:jc w:val="center"/>
        </w:trPr>
        <w:tc>
          <w:tcPr>
            <w:tcW w:w="2335" w:type="dxa"/>
          </w:tcPr>
          <w:p w14:paraId="1377C5FF" w14:textId="6A2BCD0B" w:rsidR="00CB62E6" w:rsidRDefault="00CB62E6" w:rsidP="00C144F4">
            <w:pPr>
              <w:jc w:val="center"/>
            </w:pPr>
            <w:r>
              <w:t>D762</w:t>
            </w:r>
          </w:p>
        </w:tc>
        <w:tc>
          <w:tcPr>
            <w:tcW w:w="2250" w:type="dxa"/>
          </w:tcPr>
          <w:p w14:paraId="6086D26E" w14:textId="342ED14C" w:rsidR="00CB62E6" w:rsidRDefault="00CB62E6" w:rsidP="00C144F4">
            <w:pPr>
              <w:jc w:val="center"/>
            </w:pPr>
            <w:r>
              <w:t>7</w:t>
            </w:r>
          </w:p>
        </w:tc>
        <w:tc>
          <w:tcPr>
            <w:tcW w:w="1350" w:type="dxa"/>
          </w:tcPr>
          <w:p w14:paraId="74F371BE" w14:textId="3A977C42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6B5CC31F" w14:textId="77777777" w:rsidTr="006234C7">
        <w:trPr>
          <w:jc w:val="center"/>
        </w:trPr>
        <w:tc>
          <w:tcPr>
            <w:tcW w:w="2335" w:type="dxa"/>
          </w:tcPr>
          <w:p w14:paraId="0E011DA2" w14:textId="316CC440" w:rsidR="00CB62E6" w:rsidRDefault="00CB62E6" w:rsidP="00C144F4">
            <w:pPr>
              <w:jc w:val="center"/>
            </w:pPr>
            <w:r>
              <w:t>D973</w:t>
            </w:r>
          </w:p>
        </w:tc>
        <w:tc>
          <w:tcPr>
            <w:tcW w:w="2250" w:type="dxa"/>
          </w:tcPr>
          <w:p w14:paraId="5438E066" w14:textId="03201639" w:rsidR="00CB62E6" w:rsidRDefault="00CB62E6" w:rsidP="00C144F4">
            <w:pPr>
              <w:jc w:val="center"/>
            </w:pPr>
            <w:r>
              <w:t>7</w:t>
            </w:r>
          </w:p>
        </w:tc>
        <w:tc>
          <w:tcPr>
            <w:tcW w:w="1350" w:type="dxa"/>
          </w:tcPr>
          <w:p w14:paraId="5BDA9396" w14:textId="2F43B9BA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6528471C" w14:textId="77777777" w:rsidTr="006234C7">
        <w:trPr>
          <w:jc w:val="center"/>
        </w:trPr>
        <w:tc>
          <w:tcPr>
            <w:tcW w:w="2335" w:type="dxa"/>
          </w:tcPr>
          <w:p w14:paraId="24AE4348" w14:textId="7FE8B756" w:rsidR="00CB62E6" w:rsidRDefault="00CB62E6" w:rsidP="00C144F4">
            <w:pPr>
              <w:jc w:val="center"/>
            </w:pPr>
            <w:r>
              <w:t>D974</w:t>
            </w:r>
          </w:p>
        </w:tc>
        <w:tc>
          <w:tcPr>
            <w:tcW w:w="2250" w:type="dxa"/>
          </w:tcPr>
          <w:p w14:paraId="5E72E8C2" w14:textId="0101325F" w:rsidR="00CB62E6" w:rsidRDefault="00CB62E6" w:rsidP="00C144F4">
            <w:pPr>
              <w:jc w:val="center"/>
            </w:pPr>
            <w:r>
              <w:t>7</w:t>
            </w:r>
          </w:p>
        </w:tc>
        <w:tc>
          <w:tcPr>
            <w:tcW w:w="1350" w:type="dxa"/>
          </w:tcPr>
          <w:p w14:paraId="4C57F394" w14:textId="25057C01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5E1E7F39" w14:textId="77777777" w:rsidTr="006234C7">
        <w:trPr>
          <w:jc w:val="center"/>
        </w:trPr>
        <w:tc>
          <w:tcPr>
            <w:tcW w:w="2335" w:type="dxa"/>
          </w:tcPr>
          <w:p w14:paraId="64E6A88D" w14:textId="0F3A61C8" w:rsidR="00CB62E6" w:rsidRDefault="00CB62E6" w:rsidP="00C144F4">
            <w:pPr>
              <w:jc w:val="center"/>
            </w:pPr>
            <w:r>
              <w:t>D980</w:t>
            </w:r>
          </w:p>
        </w:tc>
        <w:tc>
          <w:tcPr>
            <w:tcW w:w="2250" w:type="dxa"/>
          </w:tcPr>
          <w:p w14:paraId="4CDDDF6B" w14:textId="25F619B1" w:rsidR="00CB62E6" w:rsidRDefault="00CB62E6" w:rsidP="00C144F4">
            <w:pPr>
              <w:jc w:val="center"/>
            </w:pPr>
            <w:r>
              <w:t>7</w:t>
            </w:r>
          </w:p>
        </w:tc>
        <w:tc>
          <w:tcPr>
            <w:tcW w:w="1350" w:type="dxa"/>
          </w:tcPr>
          <w:p w14:paraId="7FDD0BE6" w14:textId="795855BB" w:rsidR="00CB62E6" w:rsidRDefault="00CB62E6" w:rsidP="00C144F4">
            <w:pPr>
              <w:jc w:val="center"/>
            </w:pPr>
            <w:r>
              <w:t>48</w:t>
            </w:r>
          </w:p>
        </w:tc>
      </w:tr>
      <w:tr w:rsidR="00CB62E6" w14:paraId="227431B8" w14:textId="77777777" w:rsidTr="006234C7">
        <w:trPr>
          <w:jc w:val="center"/>
        </w:trPr>
        <w:tc>
          <w:tcPr>
            <w:tcW w:w="2335" w:type="dxa"/>
          </w:tcPr>
          <w:p w14:paraId="326ADD56" w14:textId="4EEBCAA1" w:rsidR="00CB62E6" w:rsidRDefault="00CB62E6" w:rsidP="00C144F4">
            <w:pPr>
              <w:jc w:val="center"/>
            </w:pPr>
            <w:r>
              <w:t>D982</w:t>
            </w:r>
          </w:p>
        </w:tc>
        <w:tc>
          <w:tcPr>
            <w:tcW w:w="2250" w:type="dxa"/>
          </w:tcPr>
          <w:p w14:paraId="477C439E" w14:textId="6D446818" w:rsidR="00CB62E6" w:rsidRDefault="00CB62E6" w:rsidP="00C144F4">
            <w:pPr>
              <w:jc w:val="center"/>
            </w:pPr>
            <w:r>
              <w:t>7</w:t>
            </w:r>
          </w:p>
        </w:tc>
        <w:tc>
          <w:tcPr>
            <w:tcW w:w="1350" w:type="dxa"/>
          </w:tcPr>
          <w:p w14:paraId="48B9FEE3" w14:textId="76D0E8B4" w:rsidR="00CB62E6" w:rsidRDefault="00CB62E6" w:rsidP="00C144F4">
            <w:pPr>
              <w:jc w:val="center"/>
            </w:pPr>
            <w:r>
              <w:t>48</w:t>
            </w:r>
          </w:p>
        </w:tc>
      </w:tr>
    </w:tbl>
    <w:p w14:paraId="2BCA81E6" w14:textId="77777777" w:rsidR="0016529F" w:rsidRDefault="0016529F" w:rsidP="00755E58">
      <w:pPr>
        <w:jc w:val="both"/>
      </w:pPr>
    </w:p>
    <w:sectPr w:rsidR="0016529F" w:rsidSect="00472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AFE"/>
    <w:rsid w:val="00005599"/>
    <w:rsid w:val="00010513"/>
    <w:rsid w:val="00010F64"/>
    <w:rsid w:val="000309C2"/>
    <w:rsid w:val="00034C3E"/>
    <w:rsid w:val="000365E7"/>
    <w:rsid w:val="00041D90"/>
    <w:rsid w:val="00047F77"/>
    <w:rsid w:val="000604EB"/>
    <w:rsid w:val="0006480B"/>
    <w:rsid w:val="000672C4"/>
    <w:rsid w:val="00074218"/>
    <w:rsid w:val="0008386A"/>
    <w:rsid w:val="00084918"/>
    <w:rsid w:val="000909A0"/>
    <w:rsid w:val="000945C2"/>
    <w:rsid w:val="00095098"/>
    <w:rsid w:val="000A07E3"/>
    <w:rsid w:val="000A3D9E"/>
    <w:rsid w:val="000A577F"/>
    <w:rsid w:val="000A665F"/>
    <w:rsid w:val="000A72CE"/>
    <w:rsid w:val="000A7BA4"/>
    <w:rsid w:val="000B4449"/>
    <w:rsid w:val="000B4CC6"/>
    <w:rsid w:val="000C39DA"/>
    <w:rsid w:val="000D54F6"/>
    <w:rsid w:val="000D5A4B"/>
    <w:rsid w:val="000E0744"/>
    <w:rsid w:val="000E3FF0"/>
    <w:rsid w:val="000F78B2"/>
    <w:rsid w:val="0010298F"/>
    <w:rsid w:val="00105281"/>
    <w:rsid w:val="001060A5"/>
    <w:rsid w:val="00110F16"/>
    <w:rsid w:val="0011381E"/>
    <w:rsid w:val="00120D5E"/>
    <w:rsid w:val="001253AD"/>
    <w:rsid w:val="001341FA"/>
    <w:rsid w:val="00135306"/>
    <w:rsid w:val="0013684A"/>
    <w:rsid w:val="00140838"/>
    <w:rsid w:val="00141B68"/>
    <w:rsid w:val="001429F4"/>
    <w:rsid w:val="00142CE9"/>
    <w:rsid w:val="00147ADF"/>
    <w:rsid w:val="001500E4"/>
    <w:rsid w:val="00150678"/>
    <w:rsid w:val="00157F88"/>
    <w:rsid w:val="00160C01"/>
    <w:rsid w:val="00161C45"/>
    <w:rsid w:val="00161CFB"/>
    <w:rsid w:val="0016529F"/>
    <w:rsid w:val="00177176"/>
    <w:rsid w:val="00182758"/>
    <w:rsid w:val="00187E94"/>
    <w:rsid w:val="001A40D8"/>
    <w:rsid w:val="001A5483"/>
    <w:rsid w:val="001C0A57"/>
    <w:rsid w:val="001C42B0"/>
    <w:rsid w:val="001C5337"/>
    <w:rsid w:val="001C6A40"/>
    <w:rsid w:val="001D0C52"/>
    <w:rsid w:val="001E003F"/>
    <w:rsid w:val="001F1F52"/>
    <w:rsid w:val="001F3DA5"/>
    <w:rsid w:val="00210035"/>
    <w:rsid w:val="00223657"/>
    <w:rsid w:val="00233EB5"/>
    <w:rsid w:val="002417FC"/>
    <w:rsid w:val="00242B53"/>
    <w:rsid w:val="00244169"/>
    <w:rsid w:val="00245D49"/>
    <w:rsid w:val="002565E0"/>
    <w:rsid w:val="00262466"/>
    <w:rsid w:val="00262DD5"/>
    <w:rsid w:val="00264C24"/>
    <w:rsid w:val="00272073"/>
    <w:rsid w:val="00272AA9"/>
    <w:rsid w:val="00273A1E"/>
    <w:rsid w:val="002774C5"/>
    <w:rsid w:val="0028168A"/>
    <w:rsid w:val="002913F4"/>
    <w:rsid w:val="0029158D"/>
    <w:rsid w:val="002B6BD2"/>
    <w:rsid w:val="002B70A5"/>
    <w:rsid w:val="002C1D68"/>
    <w:rsid w:val="002C328C"/>
    <w:rsid w:val="002C51EF"/>
    <w:rsid w:val="002D0A23"/>
    <w:rsid w:val="002D2D95"/>
    <w:rsid w:val="002D44BB"/>
    <w:rsid w:val="002D6418"/>
    <w:rsid w:val="002E0AD6"/>
    <w:rsid w:val="002E560F"/>
    <w:rsid w:val="002F335B"/>
    <w:rsid w:val="002F351F"/>
    <w:rsid w:val="002F4904"/>
    <w:rsid w:val="002F560C"/>
    <w:rsid w:val="002F793D"/>
    <w:rsid w:val="00302A7D"/>
    <w:rsid w:val="00315A09"/>
    <w:rsid w:val="00317170"/>
    <w:rsid w:val="00326946"/>
    <w:rsid w:val="00327C5A"/>
    <w:rsid w:val="00333265"/>
    <w:rsid w:val="00336F97"/>
    <w:rsid w:val="003418DC"/>
    <w:rsid w:val="00342572"/>
    <w:rsid w:val="00342B1C"/>
    <w:rsid w:val="003433A8"/>
    <w:rsid w:val="00343B4E"/>
    <w:rsid w:val="00344E75"/>
    <w:rsid w:val="00351654"/>
    <w:rsid w:val="00351909"/>
    <w:rsid w:val="003640FA"/>
    <w:rsid w:val="00364621"/>
    <w:rsid w:val="00373511"/>
    <w:rsid w:val="003857BC"/>
    <w:rsid w:val="0039058B"/>
    <w:rsid w:val="00390611"/>
    <w:rsid w:val="00391C39"/>
    <w:rsid w:val="003A14E5"/>
    <w:rsid w:val="003A2CFE"/>
    <w:rsid w:val="003A78D4"/>
    <w:rsid w:val="003C1564"/>
    <w:rsid w:val="003C3636"/>
    <w:rsid w:val="003C7222"/>
    <w:rsid w:val="003D1088"/>
    <w:rsid w:val="003D400B"/>
    <w:rsid w:val="003D5834"/>
    <w:rsid w:val="003E0842"/>
    <w:rsid w:val="003E2DBC"/>
    <w:rsid w:val="003F2706"/>
    <w:rsid w:val="004011F0"/>
    <w:rsid w:val="00402315"/>
    <w:rsid w:val="00403F84"/>
    <w:rsid w:val="00404040"/>
    <w:rsid w:val="00404059"/>
    <w:rsid w:val="004050E0"/>
    <w:rsid w:val="00405116"/>
    <w:rsid w:val="00411EE7"/>
    <w:rsid w:val="00414406"/>
    <w:rsid w:val="00420C8B"/>
    <w:rsid w:val="00421D01"/>
    <w:rsid w:val="00421F46"/>
    <w:rsid w:val="004227F9"/>
    <w:rsid w:val="00422B28"/>
    <w:rsid w:val="004270A6"/>
    <w:rsid w:val="00427240"/>
    <w:rsid w:val="00430A38"/>
    <w:rsid w:val="00430EFC"/>
    <w:rsid w:val="004323FE"/>
    <w:rsid w:val="0043306C"/>
    <w:rsid w:val="0043320F"/>
    <w:rsid w:val="00433389"/>
    <w:rsid w:val="00435829"/>
    <w:rsid w:val="004473B9"/>
    <w:rsid w:val="00450999"/>
    <w:rsid w:val="004649A0"/>
    <w:rsid w:val="00465748"/>
    <w:rsid w:val="00466385"/>
    <w:rsid w:val="0047298D"/>
    <w:rsid w:val="00473DA1"/>
    <w:rsid w:val="004802ED"/>
    <w:rsid w:val="00480F07"/>
    <w:rsid w:val="00481FB6"/>
    <w:rsid w:val="00483338"/>
    <w:rsid w:val="00484070"/>
    <w:rsid w:val="00493C9F"/>
    <w:rsid w:val="0049751F"/>
    <w:rsid w:val="004A58E4"/>
    <w:rsid w:val="004A79DC"/>
    <w:rsid w:val="004B493D"/>
    <w:rsid w:val="004C4683"/>
    <w:rsid w:val="004C65F1"/>
    <w:rsid w:val="004D4F74"/>
    <w:rsid w:val="004D5625"/>
    <w:rsid w:val="004D57D2"/>
    <w:rsid w:val="004E010B"/>
    <w:rsid w:val="004E20B7"/>
    <w:rsid w:val="004F1887"/>
    <w:rsid w:val="004F3C4F"/>
    <w:rsid w:val="00502F52"/>
    <w:rsid w:val="00503190"/>
    <w:rsid w:val="00503E30"/>
    <w:rsid w:val="005100FF"/>
    <w:rsid w:val="005124EA"/>
    <w:rsid w:val="00513E0E"/>
    <w:rsid w:val="005145BF"/>
    <w:rsid w:val="00516EB0"/>
    <w:rsid w:val="00530280"/>
    <w:rsid w:val="00547752"/>
    <w:rsid w:val="005529A0"/>
    <w:rsid w:val="00561B2C"/>
    <w:rsid w:val="005943F3"/>
    <w:rsid w:val="005955C3"/>
    <w:rsid w:val="005965BF"/>
    <w:rsid w:val="005A1804"/>
    <w:rsid w:val="005A216E"/>
    <w:rsid w:val="005A4B61"/>
    <w:rsid w:val="005B0D0D"/>
    <w:rsid w:val="005C1332"/>
    <w:rsid w:val="005C170A"/>
    <w:rsid w:val="005D413B"/>
    <w:rsid w:val="005D7679"/>
    <w:rsid w:val="005F00B6"/>
    <w:rsid w:val="005F4D1E"/>
    <w:rsid w:val="005F6BB0"/>
    <w:rsid w:val="00600EA3"/>
    <w:rsid w:val="006058E4"/>
    <w:rsid w:val="00613D8E"/>
    <w:rsid w:val="006158E0"/>
    <w:rsid w:val="0061687D"/>
    <w:rsid w:val="00621D27"/>
    <w:rsid w:val="00622CD9"/>
    <w:rsid w:val="006234C7"/>
    <w:rsid w:val="00633222"/>
    <w:rsid w:val="006338B9"/>
    <w:rsid w:val="00634D61"/>
    <w:rsid w:val="00637EAB"/>
    <w:rsid w:val="00644976"/>
    <w:rsid w:val="006472BE"/>
    <w:rsid w:val="00647EF2"/>
    <w:rsid w:val="006611AB"/>
    <w:rsid w:val="0066224A"/>
    <w:rsid w:val="006707C5"/>
    <w:rsid w:val="00673F00"/>
    <w:rsid w:val="006755C9"/>
    <w:rsid w:val="00681EB6"/>
    <w:rsid w:val="00686462"/>
    <w:rsid w:val="00687573"/>
    <w:rsid w:val="006B1F7D"/>
    <w:rsid w:val="006B5945"/>
    <w:rsid w:val="006C1590"/>
    <w:rsid w:val="006C58B4"/>
    <w:rsid w:val="006D2529"/>
    <w:rsid w:val="006D5FA2"/>
    <w:rsid w:val="006D6201"/>
    <w:rsid w:val="006D69B5"/>
    <w:rsid w:val="006E30A1"/>
    <w:rsid w:val="006E40DC"/>
    <w:rsid w:val="006F3923"/>
    <w:rsid w:val="006F758D"/>
    <w:rsid w:val="00700250"/>
    <w:rsid w:val="00703515"/>
    <w:rsid w:val="0070360F"/>
    <w:rsid w:val="007038FB"/>
    <w:rsid w:val="00711428"/>
    <w:rsid w:val="007124AF"/>
    <w:rsid w:val="00717409"/>
    <w:rsid w:val="00721C7B"/>
    <w:rsid w:val="00724022"/>
    <w:rsid w:val="0072430B"/>
    <w:rsid w:val="00724A44"/>
    <w:rsid w:val="00724D8C"/>
    <w:rsid w:val="007266A5"/>
    <w:rsid w:val="00727610"/>
    <w:rsid w:val="00732B5D"/>
    <w:rsid w:val="007358E4"/>
    <w:rsid w:val="0074113F"/>
    <w:rsid w:val="007412C8"/>
    <w:rsid w:val="00743E15"/>
    <w:rsid w:val="007459CE"/>
    <w:rsid w:val="00750A0D"/>
    <w:rsid w:val="00751B45"/>
    <w:rsid w:val="00753D98"/>
    <w:rsid w:val="00754CCF"/>
    <w:rsid w:val="00755E58"/>
    <w:rsid w:val="007565BA"/>
    <w:rsid w:val="00757ABE"/>
    <w:rsid w:val="0076301D"/>
    <w:rsid w:val="0077088A"/>
    <w:rsid w:val="00775E46"/>
    <w:rsid w:val="007812C3"/>
    <w:rsid w:val="007815B6"/>
    <w:rsid w:val="00791AFE"/>
    <w:rsid w:val="00791F0E"/>
    <w:rsid w:val="00795288"/>
    <w:rsid w:val="007A19D2"/>
    <w:rsid w:val="007B326F"/>
    <w:rsid w:val="007B50CC"/>
    <w:rsid w:val="007C2240"/>
    <w:rsid w:val="007C5DFC"/>
    <w:rsid w:val="007C6B3A"/>
    <w:rsid w:val="007D6DDF"/>
    <w:rsid w:val="007F0C2D"/>
    <w:rsid w:val="007F30A4"/>
    <w:rsid w:val="007F431A"/>
    <w:rsid w:val="007F58AF"/>
    <w:rsid w:val="007F6484"/>
    <w:rsid w:val="00800BC6"/>
    <w:rsid w:val="00800CA2"/>
    <w:rsid w:val="00813CD9"/>
    <w:rsid w:val="00814D54"/>
    <w:rsid w:val="008313E2"/>
    <w:rsid w:val="00835D84"/>
    <w:rsid w:val="00835FC6"/>
    <w:rsid w:val="008377F2"/>
    <w:rsid w:val="00841C91"/>
    <w:rsid w:val="00850B37"/>
    <w:rsid w:val="00865269"/>
    <w:rsid w:val="0086705F"/>
    <w:rsid w:val="008676BE"/>
    <w:rsid w:val="00874C82"/>
    <w:rsid w:val="0088184D"/>
    <w:rsid w:val="00886E8D"/>
    <w:rsid w:val="0089241B"/>
    <w:rsid w:val="00892991"/>
    <w:rsid w:val="008948D2"/>
    <w:rsid w:val="00894FA4"/>
    <w:rsid w:val="008A2F26"/>
    <w:rsid w:val="008A7F9B"/>
    <w:rsid w:val="008B295C"/>
    <w:rsid w:val="008B2C2C"/>
    <w:rsid w:val="008B71E6"/>
    <w:rsid w:val="008C0347"/>
    <w:rsid w:val="008C35BE"/>
    <w:rsid w:val="008C7CDC"/>
    <w:rsid w:val="008D01D0"/>
    <w:rsid w:val="008D2C6B"/>
    <w:rsid w:val="008E6C7E"/>
    <w:rsid w:val="008E6FF7"/>
    <w:rsid w:val="008F13CA"/>
    <w:rsid w:val="008F697C"/>
    <w:rsid w:val="009043F7"/>
    <w:rsid w:val="00912D36"/>
    <w:rsid w:val="00920FAB"/>
    <w:rsid w:val="00924DE0"/>
    <w:rsid w:val="0092735D"/>
    <w:rsid w:val="009274A6"/>
    <w:rsid w:val="00932204"/>
    <w:rsid w:val="009416E4"/>
    <w:rsid w:val="00951BE3"/>
    <w:rsid w:val="00954653"/>
    <w:rsid w:val="00960EB9"/>
    <w:rsid w:val="009634DB"/>
    <w:rsid w:val="00965F00"/>
    <w:rsid w:val="0097306A"/>
    <w:rsid w:val="009735F3"/>
    <w:rsid w:val="00985CB6"/>
    <w:rsid w:val="009862D8"/>
    <w:rsid w:val="00990390"/>
    <w:rsid w:val="00995AF4"/>
    <w:rsid w:val="009963EB"/>
    <w:rsid w:val="009B1612"/>
    <w:rsid w:val="009B76C9"/>
    <w:rsid w:val="009C23FE"/>
    <w:rsid w:val="009C5F78"/>
    <w:rsid w:val="009C607F"/>
    <w:rsid w:val="009D5B96"/>
    <w:rsid w:val="009D6EC4"/>
    <w:rsid w:val="009D7026"/>
    <w:rsid w:val="009E09C7"/>
    <w:rsid w:val="009E0D41"/>
    <w:rsid w:val="009E2D56"/>
    <w:rsid w:val="009E7614"/>
    <w:rsid w:val="009E7BF2"/>
    <w:rsid w:val="009F1063"/>
    <w:rsid w:val="009F2AB1"/>
    <w:rsid w:val="00A119DA"/>
    <w:rsid w:val="00A13389"/>
    <w:rsid w:val="00A20AF3"/>
    <w:rsid w:val="00A25956"/>
    <w:rsid w:val="00A304CA"/>
    <w:rsid w:val="00A3152C"/>
    <w:rsid w:val="00A31F04"/>
    <w:rsid w:val="00A34E28"/>
    <w:rsid w:val="00A351F8"/>
    <w:rsid w:val="00A35CEC"/>
    <w:rsid w:val="00A361AA"/>
    <w:rsid w:val="00A44A84"/>
    <w:rsid w:val="00A51839"/>
    <w:rsid w:val="00A54021"/>
    <w:rsid w:val="00A67340"/>
    <w:rsid w:val="00A674C1"/>
    <w:rsid w:val="00A837BE"/>
    <w:rsid w:val="00A86348"/>
    <w:rsid w:val="00A95A3E"/>
    <w:rsid w:val="00AB4627"/>
    <w:rsid w:val="00AB6D2A"/>
    <w:rsid w:val="00AC2C12"/>
    <w:rsid w:val="00AC3618"/>
    <w:rsid w:val="00AC4217"/>
    <w:rsid w:val="00AD7979"/>
    <w:rsid w:val="00AE1382"/>
    <w:rsid w:val="00AF08A9"/>
    <w:rsid w:val="00AF4015"/>
    <w:rsid w:val="00AF47E8"/>
    <w:rsid w:val="00AF4E61"/>
    <w:rsid w:val="00B109F6"/>
    <w:rsid w:val="00B10BB3"/>
    <w:rsid w:val="00B11E77"/>
    <w:rsid w:val="00B12154"/>
    <w:rsid w:val="00B1260C"/>
    <w:rsid w:val="00B22A53"/>
    <w:rsid w:val="00B26F0A"/>
    <w:rsid w:val="00B3132E"/>
    <w:rsid w:val="00B34560"/>
    <w:rsid w:val="00B37B25"/>
    <w:rsid w:val="00B44394"/>
    <w:rsid w:val="00B46EEB"/>
    <w:rsid w:val="00B47B78"/>
    <w:rsid w:val="00B570A2"/>
    <w:rsid w:val="00B66B1E"/>
    <w:rsid w:val="00B66EFF"/>
    <w:rsid w:val="00B7170B"/>
    <w:rsid w:val="00B80CA4"/>
    <w:rsid w:val="00B84B0F"/>
    <w:rsid w:val="00B94C60"/>
    <w:rsid w:val="00B97A09"/>
    <w:rsid w:val="00BB28E9"/>
    <w:rsid w:val="00BB2C69"/>
    <w:rsid w:val="00BC09DA"/>
    <w:rsid w:val="00BC1BED"/>
    <w:rsid w:val="00BC39EB"/>
    <w:rsid w:val="00BC5674"/>
    <w:rsid w:val="00BD4079"/>
    <w:rsid w:val="00BD7BE5"/>
    <w:rsid w:val="00BE5928"/>
    <w:rsid w:val="00BF3E99"/>
    <w:rsid w:val="00BF69A2"/>
    <w:rsid w:val="00C023E3"/>
    <w:rsid w:val="00C06302"/>
    <w:rsid w:val="00C0775C"/>
    <w:rsid w:val="00C078A8"/>
    <w:rsid w:val="00C0793A"/>
    <w:rsid w:val="00C144F4"/>
    <w:rsid w:val="00C30579"/>
    <w:rsid w:val="00C30A1D"/>
    <w:rsid w:val="00C3485F"/>
    <w:rsid w:val="00C36110"/>
    <w:rsid w:val="00C54173"/>
    <w:rsid w:val="00C63C29"/>
    <w:rsid w:val="00C65920"/>
    <w:rsid w:val="00C67C48"/>
    <w:rsid w:val="00C7146D"/>
    <w:rsid w:val="00C7426C"/>
    <w:rsid w:val="00C75A44"/>
    <w:rsid w:val="00C91C4B"/>
    <w:rsid w:val="00C941C2"/>
    <w:rsid w:val="00C94EE4"/>
    <w:rsid w:val="00C96C2F"/>
    <w:rsid w:val="00C97B55"/>
    <w:rsid w:val="00CA6CB3"/>
    <w:rsid w:val="00CA7E88"/>
    <w:rsid w:val="00CB045C"/>
    <w:rsid w:val="00CB0ABB"/>
    <w:rsid w:val="00CB5673"/>
    <w:rsid w:val="00CB62E6"/>
    <w:rsid w:val="00CB6ACC"/>
    <w:rsid w:val="00CB79CC"/>
    <w:rsid w:val="00CC5F39"/>
    <w:rsid w:val="00CD5DC1"/>
    <w:rsid w:val="00CE162F"/>
    <w:rsid w:val="00CE4C16"/>
    <w:rsid w:val="00CF19C2"/>
    <w:rsid w:val="00CF20DD"/>
    <w:rsid w:val="00CF708C"/>
    <w:rsid w:val="00D1436D"/>
    <w:rsid w:val="00D1713C"/>
    <w:rsid w:val="00D200BC"/>
    <w:rsid w:val="00D20E57"/>
    <w:rsid w:val="00D22ABA"/>
    <w:rsid w:val="00D2366D"/>
    <w:rsid w:val="00D238E4"/>
    <w:rsid w:val="00D27323"/>
    <w:rsid w:val="00D27517"/>
    <w:rsid w:val="00D305A7"/>
    <w:rsid w:val="00D40F0E"/>
    <w:rsid w:val="00D501FF"/>
    <w:rsid w:val="00D53ECE"/>
    <w:rsid w:val="00D54BC5"/>
    <w:rsid w:val="00D5581D"/>
    <w:rsid w:val="00D608DC"/>
    <w:rsid w:val="00D61779"/>
    <w:rsid w:val="00D6303B"/>
    <w:rsid w:val="00D6676A"/>
    <w:rsid w:val="00D76564"/>
    <w:rsid w:val="00D96432"/>
    <w:rsid w:val="00D976A2"/>
    <w:rsid w:val="00D97F33"/>
    <w:rsid w:val="00DA2CA7"/>
    <w:rsid w:val="00DA7045"/>
    <w:rsid w:val="00DB376D"/>
    <w:rsid w:val="00DD1A90"/>
    <w:rsid w:val="00DD406E"/>
    <w:rsid w:val="00DE168C"/>
    <w:rsid w:val="00DF4A71"/>
    <w:rsid w:val="00E03329"/>
    <w:rsid w:val="00E077F4"/>
    <w:rsid w:val="00E11E8D"/>
    <w:rsid w:val="00E12056"/>
    <w:rsid w:val="00E149D9"/>
    <w:rsid w:val="00E16854"/>
    <w:rsid w:val="00E25760"/>
    <w:rsid w:val="00E30003"/>
    <w:rsid w:val="00E30918"/>
    <w:rsid w:val="00E324AC"/>
    <w:rsid w:val="00E333B9"/>
    <w:rsid w:val="00E35108"/>
    <w:rsid w:val="00E352D1"/>
    <w:rsid w:val="00E36495"/>
    <w:rsid w:val="00E37596"/>
    <w:rsid w:val="00E44656"/>
    <w:rsid w:val="00E476DE"/>
    <w:rsid w:val="00E47C9F"/>
    <w:rsid w:val="00E561C7"/>
    <w:rsid w:val="00E62D3B"/>
    <w:rsid w:val="00E662BD"/>
    <w:rsid w:val="00E70327"/>
    <w:rsid w:val="00E805DE"/>
    <w:rsid w:val="00E8073D"/>
    <w:rsid w:val="00E80C68"/>
    <w:rsid w:val="00E817DC"/>
    <w:rsid w:val="00E860B4"/>
    <w:rsid w:val="00E87670"/>
    <w:rsid w:val="00E92E02"/>
    <w:rsid w:val="00E96547"/>
    <w:rsid w:val="00E97EF6"/>
    <w:rsid w:val="00EA5132"/>
    <w:rsid w:val="00EA66D5"/>
    <w:rsid w:val="00EA745A"/>
    <w:rsid w:val="00EB1DDD"/>
    <w:rsid w:val="00EB5871"/>
    <w:rsid w:val="00EB5C52"/>
    <w:rsid w:val="00EB7BDD"/>
    <w:rsid w:val="00EC08F8"/>
    <w:rsid w:val="00EC77ED"/>
    <w:rsid w:val="00ED1A8C"/>
    <w:rsid w:val="00EE307F"/>
    <w:rsid w:val="00EE7F47"/>
    <w:rsid w:val="00EF6DE6"/>
    <w:rsid w:val="00EF78F6"/>
    <w:rsid w:val="00F04B7B"/>
    <w:rsid w:val="00F05912"/>
    <w:rsid w:val="00F05B11"/>
    <w:rsid w:val="00F111F9"/>
    <w:rsid w:val="00F13244"/>
    <w:rsid w:val="00F13358"/>
    <w:rsid w:val="00F13F37"/>
    <w:rsid w:val="00F25892"/>
    <w:rsid w:val="00F412B7"/>
    <w:rsid w:val="00F41DF2"/>
    <w:rsid w:val="00F4480B"/>
    <w:rsid w:val="00F44964"/>
    <w:rsid w:val="00F44BB2"/>
    <w:rsid w:val="00F47B80"/>
    <w:rsid w:val="00F53593"/>
    <w:rsid w:val="00F5488D"/>
    <w:rsid w:val="00F54EAF"/>
    <w:rsid w:val="00F55C62"/>
    <w:rsid w:val="00F5671B"/>
    <w:rsid w:val="00F57D84"/>
    <w:rsid w:val="00F616C3"/>
    <w:rsid w:val="00F72D92"/>
    <w:rsid w:val="00F75E7D"/>
    <w:rsid w:val="00F81A0F"/>
    <w:rsid w:val="00F83E57"/>
    <w:rsid w:val="00F85219"/>
    <w:rsid w:val="00F87FE9"/>
    <w:rsid w:val="00F95F68"/>
    <w:rsid w:val="00F967C6"/>
    <w:rsid w:val="00FB03B7"/>
    <w:rsid w:val="00FB3BDF"/>
    <w:rsid w:val="00FB5E20"/>
    <w:rsid w:val="00FB6E8D"/>
    <w:rsid w:val="00FB75AE"/>
    <w:rsid w:val="00FC5DB6"/>
    <w:rsid w:val="00FD2AA0"/>
    <w:rsid w:val="00FD6AB5"/>
    <w:rsid w:val="00FD7F79"/>
    <w:rsid w:val="00FE5BAB"/>
    <w:rsid w:val="00FF22A6"/>
    <w:rsid w:val="00FF22FE"/>
    <w:rsid w:val="00FF7176"/>
    <w:rsid w:val="00FF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63DC6"/>
  <w15:chartTrackingRefBased/>
  <w15:docId w15:val="{4E51702B-6560-5D48-BB4F-5AFC82D49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link w:val="MDPI22heading2Char"/>
    <w:qFormat/>
    <w:rsid w:val="00791AF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character" w:customStyle="1" w:styleId="MDPI22heading2Char">
    <w:name w:val="MDPI_2.2_heading2 Char"/>
    <w:basedOn w:val="DefaultParagraphFont"/>
    <w:link w:val="MDPI22heading2"/>
    <w:rsid w:val="00791AFE"/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styleId="ListParagraph">
    <w:name w:val="List Paragraph"/>
    <w:basedOn w:val="Normal"/>
    <w:uiPriority w:val="34"/>
    <w:qFormat/>
    <w:rsid w:val="00791AFE"/>
    <w:pPr>
      <w:spacing w:line="260" w:lineRule="atLeast"/>
      <w:ind w:left="720"/>
      <w:contextualSpacing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11articletype">
    <w:name w:val="MDPI_1.1_article_type"/>
    <w:next w:val="Normal"/>
    <w:qFormat/>
    <w:rsid w:val="00791AF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next w:val="Normal"/>
    <w:qFormat/>
    <w:rsid w:val="00791AF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EA745A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character" w:styleId="CommentReference">
    <w:name w:val="annotation reference"/>
    <w:rsid w:val="00EA745A"/>
    <w:rPr>
      <w:sz w:val="21"/>
      <w:szCs w:val="21"/>
    </w:rPr>
  </w:style>
  <w:style w:type="paragraph" w:styleId="CommentText">
    <w:name w:val="annotation text"/>
    <w:basedOn w:val="Normal"/>
    <w:link w:val="CommentTextChar"/>
    <w:rsid w:val="00EA745A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EA745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1652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lle Gestal, Monica</dc:creator>
  <cp:keywords/>
  <dc:description/>
  <cp:lastModifiedBy>Cartelle Gestal, Monica</cp:lastModifiedBy>
  <cp:revision>5</cp:revision>
  <dcterms:created xsi:type="dcterms:W3CDTF">2022-01-09T01:55:00Z</dcterms:created>
  <dcterms:modified xsi:type="dcterms:W3CDTF">2022-01-11T17:51:00Z</dcterms:modified>
</cp:coreProperties>
</file>